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The RT-PCR primers used for AS validation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0"/>
        <w:gridCol w:w="4074"/>
      </w:tblGrid>
      <w:tr>
        <w:trPr>
          <w:trHeight w:val="397" w:hRule="atLeast"/>
        </w:trPr>
        <w:tc>
          <w:tcPr>
            <w:tcW w:w="4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4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 (5’-3’)</w:t>
            </w:r>
          </w:p>
        </w:tc>
      </w:tr>
      <w:tr>
        <w:trPr>
          <w:trHeight w:val="397" w:hRule="atLeast"/>
        </w:trPr>
        <w:tc>
          <w:tcPr>
            <w:tcW w:w="4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AN05891-A5SS-F2</w:t>
            </w:r>
          </w:p>
        </w:tc>
        <w:tc>
          <w:tcPr>
            <w:tcW w:w="4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AGAACAACGACTGGTC</w:t>
            </w:r>
          </w:p>
        </w:tc>
      </w:tr>
      <w:tr>
        <w:trPr>
          <w:trHeight w:val="397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AN05891-A5SS-R2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TCCTGCTGGTGATGTAG</w:t>
            </w:r>
          </w:p>
        </w:tc>
      </w:tr>
      <w:tr>
        <w:trPr>
          <w:trHeight w:val="397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AN05891-RI-F2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GTTGCTTCTCCGAGTA</w:t>
            </w:r>
          </w:p>
        </w:tc>
      </w:tr>
      <w:tr>
        <w:trPr>
          <w:trHeight w:val="397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AN05891-RI-R2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CTCCTTCTGTGTTCTCT</w:t>
            </w:r>
          </w:p>
        </w:tc>
      </w:tr>
      <w:tr>
        <w:trPr>
          <w:trHeight w:val="397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AN06071-ES-F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ATACAGGTTTCAGGTCTTT</w:t>
            </w:r>
          </w:p>
        </w:tc>
      </w:tr>
      <w:tr>
        <w:trPr>
          <w:trHeight w:val="397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AN06071-ES-R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TCTTCACACTGGTAACAT</w:t>
            </w:r>
          </w:p>
        </w:tc>
      </w:tr>
      <w:tr>
        <w:trPr>
          <w:trHeight w:val="397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AN03222-A3SS-F1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GGAGCCGAGCACCTA</w:t>
            </w:r>
          </w:p>
        </w:tc>
      </w:tr>
      <w:tr>
        <w:trPr>
          <w:trHeight w:val="397" w:hRule="atLeast"/>
        </w:trPr>
        <w:tc>
          <w:tcPr>
            <w:tcW w:w="4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AN03222-A3SS-R1</w:t>
            </w:r>
          </w:p>
        </w:tc>
        <w:tc>
          <w:tcPr>
            <w:tcW w:w="4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GGGACTTGAGCTTGA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List of s</w:t>
      </w:r>
      <w:r>
        <w:rPr/>
        <w:t>ome representative multi-AS genes associated with response to stimulus and signaling pathway.</w:t>
      </w:r>
    </w:p>
    <w:tbl>
      <w:tblPr>
        <w:tblW w:w="10980" w:type="dxa"/>
        <w:jc w:val="left"/>
        <w:tblInd w:w="-13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2127"/>
        <w:gridCol w:w="3118"/>
        <w:gridCol w:w="2693"/>
      </w:tblGrid>
      <w:tr>
        <w:trPr/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</w:t>
            </w:r>
          </w:p>
        </w:tc>
      </w:tr>
      <w:tr>
        <w:trPr/>
        <w:tc>
          <w:tcPr>
            <w:tcW w:w="30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stacyanin subunit A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CE1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stacyanin subunit 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or of G-protein signaling 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in heavy cha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 GTPase-activating prote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CR signaling pathway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 GTPase-activating protein 2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3 and cysteine-rich domain-containing protein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CR signaling pathway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ubiquitin-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ombospondin-3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CR signaling pathway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-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AV-like protein 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CR signaling pathway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-2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trophin-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transduction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sprin-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kyrin-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CR signaling pathway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/potassium-transporting ATP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p guanine nucleotide exchange factor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CR signaling pathway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p guanine nucleotide exchange factor 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P-binding protein Rheb homolo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CR signaling pathway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 4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(2+)/calmodulin-responsive adenylate cycla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signal transduction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 9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pellin-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CR signaling pathway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type lect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matous polyposis coli prote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 receptor signaling pathway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kinase 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rin-like protease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membrane receptor protein tyrosine kinase signaling pathway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-cephalotox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cine-rich repeat serine/threonine-protein kinase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GTPase mediated signal transduction</w:t>
            </w:r>
          </w:p>
        </w:tc>
      </w:tr>
      <w:tr>
        <w:trPr/>
        <w:tc>
          <w:tcPr>
            <w:tcW w:w="30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cylglycerol kinas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K repeat and PH domain-containing protein 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signal transductio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12:58:00Z</dcterms:created>
  <dc:creator>Windows User</dc:creator>
  <dc:description/>
  <cp:keywords/>
  <dc:language>en-US</dc:language>
  <cp:lastModifiedBy>Bindhu Krishnan</cp:lastModifiedBy>
  <dcterms:modified xsi:type="dcterms:W3CDTF">2019-09-11T12:58:00Z</dcterms:modified>
  <cp:revision>2</cp:revision>
  <dc:subject/>
  <dc:title/>
</cp:coreProperties>
</file>